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 xml:space="preserve">Morphological and life-history traits of </w:t>
      </w:r>
      <w:r>
        <w:rPr>
          <w:i/>
          <w:lang w:val="en-GB"/>
        </w:rPr>
        <w:t xml:space="preserve">Diplotaxis harra </w:t>
      </w:r>
      <w:r>
        <w:rPr>
          <w:lang w:val="en-GB"/>
        </w:rPr>
        <w:t xml:space="preserve">surveyed in common-garden experiments of the present study. For each population, the number of individuals measured </w:t>
      </w:r>
      <w:r>
        <w:rPr>
          <w:i/>
          <w:lang w:val="en-GB"/>
        </w:rPr>
        <w:t xml:space="preserve">(n) </w:t>
      </w:r>
      <w:r>
        <w:rPr>
          <w:lang w:val="en-GB"/>
        </w:rPr>
        <w:t>and arithmetic means (standard deviation) of the ten traits are given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203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7285"/>
        <w:gridCol w:w="106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97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12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V01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time between sowing (March 25) and the opening of the first flower (day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GB" w:eastAsia="en-GB"/>
              </w:rPr>
              <w:t>52.3 (4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GB" w:eastAsia="en-GB"/>
              </w:rPr>
              <w:t>63.3 (10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1.7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2.6 (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5.9 (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7.0 (6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1.7 (8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4.2 (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1.7 (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6.0 (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6.9 (6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1.9 (6.9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V02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absolute area of leaf lamina of sixth cauline leaf (cm</w:t>
            </w:r>
            <w:r>
              <w:rPr>
                <w:rFonts w:eastAsia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2.7 (7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5.2 (1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7.7 (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3.1 (7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4.5 (9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9.4 (9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6.4 (10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3.0 (9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8.4 (7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24.3 (8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9.3 (5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9.9 (10.6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V03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time between starting of flowering and formation of first ripe fruits (day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9.1 (7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3.7 (10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1.3 (5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5.1 (5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38.4 (7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1.3 (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2.4 (7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2.3 (6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1.4 (7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1.6 (5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8.5 (10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0.5 (4.5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V0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number of flowers along main shoo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1.4 (28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6.9 (3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3.2 (21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9.0 (29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3.1 (28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1.5 (23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0.9 (40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5.6 (36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2.6 (4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0.7 (28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5.9 (2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4.4 (17.5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V05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flower size (mean length of four petal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3 (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4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5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2 (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8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1 (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5 (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1 (1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6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2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4 (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4 (1.2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V06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average number of seeds per fruit (mean of 3 silique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77 (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65 (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92 (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90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74 (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78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65 (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67 (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75 (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90 (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77 (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65 (24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V07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number of leaves along main shoo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4 (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1.1 (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2.2 (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2.3 (1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2.9 (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5.9 (2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3.4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3.5 (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3.0 (1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0.5 (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1.5 (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2.0 (2.8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V08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number of hairs along lateral leaf margins (5 mm, sixth cauline leaf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.0 (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.6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0.0 (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4 (3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.5 (3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.4 (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0.9 (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1.9 (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.8 (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.9 (3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9 (4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0.5 (4.6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V09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GB"/>
              </w:rPr>
              <w:t>total length of main shoot (cm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15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2 (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03 (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4 (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0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3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7 (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8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7 (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6 (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69 (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83 (19)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V10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number of side shoot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.2 (2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3 (8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.5 (3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.4 (6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.4 (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.1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.9 (4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7.6 (5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.5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4.2 (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9.0 (4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5.9 (4.8)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22680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17:00Z</dcterms:created>
  <dc:creator>Christoph Oberprieler</dc:creator>
  <dc:description/>
  <cp:keywords/>
  <dc:language>en-US</dc:language>
  <cp:lastModifiedBy>Christoph Oberprieler</cp:lastModifiedBy>
  <cp:lastPrinted>2016-11-10T13:28:00Z</cp:lastPrinted>
  <dcterms:modified xsi:type="dcterms:W3CDTF">2017-01-30T15:25:00Z</dcterms:modified>
  <cp:revision>4</cp:revision>
  <dc:subject/>
  <dc:title>Population</dc:title>
</cp:coreProperties>
</file>